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1EB15" w14:textId="06956286" w:rsidR="000F145B" w:rsidRPr="00C30D67" w:rsidRDefault="000F145B">
      <w:pPr>
        <w:rPr>
          <w:lang w:val="en-US"/>
        </w:rPr>
      </w:pPr>
      <w:r w:rsidRPr="00C30D67">
        <w:rPr>
          <w:lang w:val="en-US"/>
        </w:rPr>
        <w:t xml:space="preserve">Supplementary material </w:t>
      </w:r>
      <w:r w:rsidR="00C30D67" w:rsidRPr="00C30D67">
        <w:rPr>
          <w:lang w:val="en-US"/>
        </w:rPr>
        <w:t>3</w:t>
      </w:r>
      <w:r w:rsidRPr="00C30D67">
        <w:rPr>
          <w:lang w:val="en-US"/>
        </w:rPr>
        <w:t>. Individual positive and negative predictive values of variables introduced in the regression models</w:t>
      </w:r>
    </w:p>
    <w:tbl>
      <w:tblPr>
        <w:tblW w:w="83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703"/>
        <w:gridCol w:w="1240"/>
        <w:gridCol w:w="1720"/>
        <w:gridCol w:w="1240"/>
        <w:gridCol w:w="1240"/>
      </w:tblGrid>
      <w:tr w:rsidR="000F145B" w:rsidRPr="000F145B" w14:paraId="5D3328D6" w14:textId="77777777" w:rsidTr="000F145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98D4" w14:textId="77777777" w:rsidR="000F145B" w:rsidRPr="00C30D67" w:rsidRDefault="000F145B" w:rsidP="000F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C986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Vari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B83F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ut-off poi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4D49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UC (95% CI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D8C9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P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8D1B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PV</w:t>
            </w:r>
          </w:p>
        </w:tc>
      </w:tr>
      <w:tr w:rsidR="000F145B" w:rsidRPr="000F145B" w14:paraId="0D4BD8ED" w14:textId="77777777" w:rsidTr="000F145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8677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ale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4C35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B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8A4F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D8B0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.575 (.515-.63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7F34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A843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32</w:t>
            </w:r>
          </w:p>
        </w:tc>
      </w:tr>
      <w:tr w:rsidR="000F145B" w:rsidRPr="000F145B" w14:paraId="55DCF9DF" w14:textId="77777777" w:rsidTr="000F145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B39F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A517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BGH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4463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6C6C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.619 (.563-.67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38C8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50C8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63</w:t>
            </w:r>
          </w:p>
        </w:tc>
      </w:tr>
      <w:tr w:rsidR="000F145B" w:rsidRPr="000F145B" w14:paraId="1BA372FD" w14:textId="77777777" w:rsidTr="000F145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CB89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1359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093C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1CB6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.477 (.419-.53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4AC3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C9BF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24</w:t>
            </w:r>
          </w:p>
        </w:tc>
      </w:tr>
      <w:tr w:rsidR="000F145B" w:rsidRPr="000F145B" w14:paraId="72FD25FE" w14:textId="77777777" w:rsidTr="000F145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1C24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6ED0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Living with childr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0451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80D9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.495 (.435-55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F48D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9865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99</w:t>
            </w:r>
          </w:p>
        </w:tc>
      </w:tr>
      <w:tr w:rsidR="000F145B" w:rsidRPr="000F145B" w14:paraId="1CAE20B9" w14:textId="77777777" w:rsidTr="000F145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702A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emale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F4DE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B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BAFF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9403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.638 (.550-.72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2CF5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5BD8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89</w:t>
            </w:r>
          </w:p>
        </w:tc>
      </w:tr>
      <w:tr w:rsidR="000F145B" w:rsidRPr="000F145B" w14:paraId="4D80D8B1" w14:textId="77777777" w:rsidTr="000F145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15F9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D735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BGH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FFB7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0C3C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.633 (.541-72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4432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094E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51</w:t>
            </w:r>
          </w:p>
        </w:tc>
      </w:tr>
      <w:tr w:rsidR="000F145B" w:rsidRPr="000F145B" w14:paraId="6F49926C" w14:textId="77777777" w:rsidTr="000F145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D298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F851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393A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6560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.388 (.294-.48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DEBA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7104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26</w:t>
            </w:r>
          </w:p>
        </w:tc>
      </w:tr>
      <w:tr w:rsidR="000F145B" w:rsidRPr="000F145B" w14:paraId="4D812751" w14:textId="77777777" w:rsidTr="000F145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2F9E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C04D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Living with childr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2635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B019" w14:textId="77777777" w:rsidR="000F145B" w:rsidRPr="000F145B" w:rsidRDefault="000F145B" w:rsidP="000F14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.510 (.416-.60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77AF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7528" w14:textId="77777777" w:rsidR="000F145B" w:rsidRPr="000F145B" w:rsidRDefault="000F145B" w:rsidP="000F14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0F1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</w:tr>
    </w:tbl>
    <w:p w14:paraId="239D49D6" w14:textId="77777777" w:rsidR="0057183F" w:rsidRDefault="0057183F"/>
    <w:sectPr w:rsidR="005718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45B"/>
    <w:rsid w:val="000F145B"/>
    <w:rsid w:val="00206B2C"/>
    <w:rsid w:val="0039040A"/>
    <w:rsid w:val="0046606E"/>
    <w:rsid w:val="0057183F"/>
    <w:rsid w:val="00C30D67"/>
    <w:rsid w:val="00D73867"/>
    <w:rsid w:val="00EB3590"/>
    <w:rsid w:val="00F61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B54D0"/>
  <w15:chartTrackingRefBased/>
  <w15:docId w15:val="{7B2AA199-109B-4BEB-9B04-96ADEBD95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F14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F14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F14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F14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F14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F14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F14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F14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F14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F14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F14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F14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F145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F145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F145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F145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F145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F145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F14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F14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F14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F14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F14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F145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F145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F145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F14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F145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F14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71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5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ANZ GOMEZ</dc:creator>
  <cp:keywords/>
  <dc:description/>
  <cp:lastModifiedBy>Diego de la Vega</cp:lastModifiedBy>
  <cp:revision>2</cp:revision>
  <dcterms:created xsi:type="dcterms:W3CDTF">2025-04-16T09:40:00Z</dcterms:created>
  <dcterms:modified xsi:type="dcterms:W3CDTF">2025-04-17T16:32:00Z</dcterms:modified>
</cp:coreProperties>
</file>